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E1D" w:rsidRPr="0005589C" w:rsidRDefault="00D35271" w:rsidP="00E57C2B">
      <w:pPr>
        <w:rPr>
          <w:lang w:val="en-US"/>
        </w:rPr>
      </w:pPr>
      <w:r w:rsidRPr="00D35271">
        <w:rPr>
          <w:lang w:val="en-US"/>
        </w:rPr>
        <w:t xml:space="preserve">Supplementary table </w:t>
      </w:r>
      <w:r w:rsidR="008D2294">
        <w:rPr>
          <w:lang w:val="en-US"/>
        </w:rPr>
        <w:t>7</w:t>
      </w:r>
      <w:bookmarkStart w:id="0" w:name="_GoBack"/>
      <w:bookmarkEnd w:id="0"/>
      <w:r w:rsidRPr="00D35271">
        <w:rPr>
          <w:lang w:val="en-US"/>
        </w:rPr>
        <w:t xml:space="preserve">. </w:t>
      </w:r>
      <w:bookmarkStart w:id="1" w:name="_Hlk141974831"/>
      <w:r w:rsidR="0005589C" w:rsidRPr="0005589C">
        <w:rPr>
          <w:lang w:val="en-US"/>
        </w:rPr>
        <w:t>Final multivariable logistic regression model to determine the factors associated with the respondent attitude towards rabies (</w:t>
      </w:r>
      <w:proofErr w:type="spellStart"/>
      <w:r w:rsidR="0005589C" w:rsidRPr="0005589C">
        <w:rPr>
          <w:lang w:val="en-US"/>
        </w:rPr>
        <w:t>favourable</w:t>
      </w:r>
      <w:proofErr w:type="spellEnd"/>
      <w:r w:rsidR="0005589C" w:rsidRPr="0005589C">
        <w:rPr>
          <w:lang w:val="en-US"/>
        </w:rPr>
        <w:t xml:space="preserve"> vs </w:t>
      </w:r>
      <w:proofErr w:type="spellStart"/>
      <w:r w:rsidR="0005589C" w:rsidRPr="0005589C">
        <w:rPr>
          <w:lang w:val="en-US"/>
        </w:rPr>
        <w:t>unfavourable</w:t>
      </w:r>
      <w:proofErr w:type="spellEnd"/>
      <w:r w:rsidR="0005589C" w:rsidRPr="0005589C">
        <w:rPr>
          <w:lang w:val="en-US"/>
        </w:rPr>
        <w:t xml:space="preserve"> attitude) in NCA, Namibia (n=3252)</w:t>
      </w:r>
      <w:bookmarkEnd w:id="1"/>
    </w:p>
    <w:p w:rsidR="00E57C2B" w:rsidRDefault="00E57C2B" w:rsidP="00E57C2B">
      <w:pPr>
        <w:rPr>
          <w:lang w:val="en-US"/>
        </w:rPr>
      </w:pPr>
    </w:p>
    <w:p w:rsidR="0005589C" w:rsidRPr="0005589C" w:rsidRDefault="0005589C" w:rsidP="00E57C2B">
      <w:pPr>
        <w:rPr>
          <w:sz w:val="22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214316">
        <w:rPr>
          <w:lang w:val="en-US"/>
        </w:rPr>
        <w:instrText xml:space="preserve">Excel.Sheet.12 "\\\\intern.fli.bund.local\\RIE\\AG\\AG-TW\\Draft papers\\KAP study Namibia\\tables\\Mappe1.xlsx" "table S7!Z5S2:Z24S8"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tbl>
      <w:tblPr>
        <w:tblW w:w="8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96"/>
        <w:gridCol w:w="1240"/>
        <w:gridCol w:w="1240"/>
        <w:gridCol w:w="196"/>
        <w:gridCol w:w="1660"/>
        <w:gridCol w:w="1240"/>
      </w:tblGrid>
      <w:tr w:rsidR="0005589C" w:rsidRPr="0005589C" w:rsidTr="0005589C">
        <w:trPr>
          <w:trHeight w:val="52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riables/</w:t>
            </w: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tegories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univariable </w:t>
            </w: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del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ultivariable </w:t>
            </w: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del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05589C" w:rsidRPr="0005589C" w:rsidTr="0005589C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OR (95% CI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j.OR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95% CI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0558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espondent</w:t>
            </w:r>
            <w:proofErr w:type="spellEnd"/>
            <w:r w:rsidRPr="000558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education</w:t>
            </w:r>
            <w:proofErr w:type="spellEnd"/>
            <w:r w:rsidRPr="000558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level</w:t>
            </w:r>
            <w:proofErr w:type="spellEnd"/>
            <w:r w:rsidRPr="000558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0558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ended</w:t>
            </w:r>
            <w:proofErr w:type="spellEnd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ool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ver</w:t>
            </w:r>
            <w:proofErr w:type="spellEnd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ended</w:t>
            </w:r>
            <w:proofErr w:type="spellEnd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ool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6 (0.5-0.7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4 (1.8-2.3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spondent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ccupation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usiness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mployee</w:t>
            </w:r>
            <w:proofErr w:type="spellEnd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ovt</w:t>
            </w:r>
            <w:proofErr w:type="spellEnd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rporate</w:t>
            </w:r>
            <w:proofErr w:type="spellEnd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 (0.9-1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rmer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 (0.5-0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ent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 (1.2-2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32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employed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 (0.4-0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spondent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sidence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ura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32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rba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 (1.8 - 2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8 (1.5 - 2.2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og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wnership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54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 (0.8 - 1.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bies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nowledge</w:t>
            </w:r>
            <w:proofErr w:type="spellEnd"/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scor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low</w:t>
            </w:r>
            <w:proofErr w:type="spellEnd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score (12.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5589C" w:rsidRPr="0005589C" w:rsidTr="0005589C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ove</w:t>
            </w:r>
            <w:proofErr w:type="spellEnd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score (12.6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 (2.3 - 3.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5 (2.2 - 2.9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589C" w:rsidRPr="0005589C" w:rsidRDefault="0005589C" w:rsidP="0005589C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589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lt;0.001 </w:t>
            </w:r>
          </w:p>
        </w:tc>
      </w:tr>
    </w:tbl>
    <w:p w:rsidR="00E57C2B" w:rsidRPr="00E57C2B" w:rsidRDefault="0005589C" w:rsidP="00E57C2B">
      <w:pPr>
        <w:rPr>
          <w:lang w:val="en-US"/>
        </w:rPr>
      </w:pPr>
      <w:r>
        <w:rPr>
          <w:lang w:val="en-US"/>
        </w:rPr>
        <w:fldChar w:fldCharType="end"/>
      </w:r>
    </w:p>
    <w:sectPr w:rsidR="00E57C2B" w:rsidRPr="00E57C2B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7609" w:rsidRDefault="00287609" w:rsidP="000077A9">
      <w:pPr>
        <w:spacing w:after="0" w:line="240" w:lineRule="auto"/>
      </w:pPr>
      <w:r>
        <w:separator/>
      </w:r>
    </w:p>
  </w:endnote>
  <w:endnote w:type="continuationSeparator" w:id="0">
    <w:p w:rsidR="00287609" w:rsidRDefault="00287609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7609" w:rsidRDefault="00287609" w:rsidP="000077A9">
      <w:pPr>
        <w:spacing w:after="0" w:line="240" w:lineRule="auto"/>
      </w:pPr>
      <w:r>
        <w:separator/>
      </w:r>
    </w:p>
  </w:footnote>
  <w:footnote w:type="continuationSeparator" w:id="0">
    <w:p w:rsidR="00287609" w:rsidRDefault="00287609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609"/>
    <w:rsid w:val="000077A9"/>
    <w:rsid w:val="0005589C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14316"/>
    <w:rsid w:val="00252889"/>
    <w:rsid w:val="0028760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4720C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D2294"/>
    <w:rsid w:val="008E0FCA"/>
    <w:rsid w:val="009359AA"/>
    <w:rsid w:val="00937110"/>
    <w:rsid w:val="009501C1"/>
    <w:rsid w:val="00960DB8"/>
    <w:rsid w:val="0096223C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10BEC"/>
    <w:rsid w:val="00D2347C"/>
    <w:rsid w:val="00D23DC5"/>
    <w:rsid w:val="00D35271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57C2B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3CD352DC"/>
  <w15:chartTrackingRefBased/>
  <w15:docId w15:val="{AE34B3DC-EFE7-4196-9C9A-A7E4CE6F5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fault">
    <w:name w:val="Default"/>
    <w:rsid w:val="00287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B5E3A67A-194F-4B67-A54F-6EC9BD8ED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üller, Thomas</dc:creator>
  <cp:keywords/>
  <dc:description/>
  <cp:lastModifiedBy>Freuling, Conrad</cp:lastModifiedBy>
  <cp:revision>4</cp:revision>
  <cp:lastPrinted>2020-12-03T11:07:00Z</cp:lastPrinted>
  <dcterms:created xsi:type="dcterms:W3CDTF">2023-08-03T15:00:00Z</dcterms:created>
  <dcterms:modified xsi:type="dcterms:W3CDTF">2024-01-08T07:50:00Z</dcterms:modified>
</cp:coreProperties>
</file>